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3932"/>
        <w:gridCol w:w="2750"/>
        <w:gridCol w:w="2679"/>
      </w:tblGrid>
      <w:tr w:rsidR="00350527" w:rsidRPr="00DF575E" w:rsidTr="003C32A4">
        <w:trPr>
          <w:trHeight w:val="397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DF575E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1</w:t>
            </w:r>
            <w:r w:rsidRPr="00DF575E">
              <w:rPr>
                <w:rFonts w:ascii="Times New Roman" w:hAnsi="Times New Roman" w:cs="Times New Roman"/>
                <w:b/>
              </w:rPr>
              <w:t>. Summary statistics of de novo assembl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575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DF575E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50527" w:rsidRPr="00DF575E" w:rsidTr="003C32A4">
        <w:trPr>
          <w:trHeight w:val="397"/>
        </w:trPr>
        <w:tc>
          <w:tcPr>
            <w:tcW w:w="3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50527" w:rsidRPr="00DF575E" w:rsidRDefault="00350527" w:rsidP="003C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Canine data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Feline data</w:t>
            </w:r>
          </w:p>
        </w:tc>
      </w:tr>
      <w:tr w:rsidR="00350527" w:rsidRPr="00DF575E" w:rsidTr="003C32A4">
        <w:trPr>
          <w:trHeight w:val="397"/>
        </w:trPr>
        <w:tc>
          <w:tcPr>
            <w:tcW w:w="3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Number of sampl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12</w:t>
            </w:r>
          </w:p>
        </w:tc>
      </w:tr>
      <w:tr w:rsidR="00350527" w:rsidRPr="00DF575E" w:rsidTr="003C32A4">
        <w:trPr>
          <w:trHeight w:val="397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Number of contig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136,593 (87,095, 186,761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120,899 (79,135, 143,975)</w:t>
            </w:r>
          </w:p>
        </w:tc>
      </w:tr>
      <w:tr w:rsidR="00350527" w:rsidRPr="00DF575E" w:rsidTr="003C32A4">
        <w:trPr>
          <w:trHeight w:val="397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rPr>
                <w:rFonts w:ascii="Times New Roman" w:hAnsi="Times New Roman" w:cs="Times New Roman"/>
                <w:vertAlign w:val="superscript"/>
              </w:rPr>
            </w:pPr>
            <w:r w:rsidRPr="00DF575E">
              <w:rPr>
                <w:rFonts w:ascii="Times New Roman" w:hAnsi="Times New Roman" w:cs="Times New Roman"/>
              </w:rPr>
              <w:t xml:space="preserve">Number of contigs with </w:t>
            </w:r>
            <w:r w:rsidRPr="00DF575E">
              <w:rPr>
                <w:rFonts w:ascii="Times New Roman" w:hAnsi="Times New Roman" w:cs="Times New Roman" w:hint="eastAsia"/>
              </w:rPr>
              <w:t>≥</w:t>
            </w:r>
            <w:r w:rsidRPr="00DF575E">
              <w:rPr>
                <w:rFonts w:ascii="Times New Roman" w:hAnsi="Times New Roman" w:cs="Times New Roman"/>
              </w:rPr>
              <w:t xml:space="preserve"> 1 ARG ty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c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48.5 (29, 153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49 (25, 92)</w:t>
            </w:r>
          </w:p>
        </w:tc>
      </w:tr>
      <w:tr w:rsidR="00350527" w:rsidRPr="00DF575E" w:rsidTr="003C32A4">
        <w:trPr>
          <w:trHeight w:val="397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 xml:space="preserve">Percent of contigs with </w:t>
            </w:r>
            <w:r w:rsidRPr="00DF575E">
              <w:rPr>
                <w:rFonts w:ascii="Times New Roman" w:hAnsi="Times New Roman" w:cs="Times New Roman" w:hint="eastAsia"/>
              </w:rPr>
              <w:t>≥</w:t>
            </w:r>
            <w:r w:rsidRPr="00DF575E">
              <w:rPr>
                <w:rFonts w:ascii="Times New Roman" w:hAnsi="Times New Roman" w:cs="Times New Roman"/>
              </w:rPr>
              <w:t xml:space="preserve"> 1 ARG ty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c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04 (0.02, 0.10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05 (0.03, 0.08)</w:t>
            </w:r>
          </w:p>
        </w:tc>
      </w:tr>
      <w:tr w:rsidR="00350527" w:rsidRPr="00DF575E" w:rsidTr="003C32A4">
        <w:trPr>
          <w:trHeight w:val="397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Number of ARG typ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c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d</w:t>
            </w:r>
            <w:r w:rsidRPr="00DF57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32.5 (14, 83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34 (19, 79)</w:t>
            </w:r>
          </w:p>
        </w:tc>
      </w:tr>
      <w:tr w:rsidR="00350527" w:rsidRPr="00DF575E" w:rsidTr="003C32A4">
        <w:trPr>
          <w:trHeight w:val="397"/>
        </w:trPr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Number of ARG types sha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c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d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F575E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4 (1, 7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527" w:rsidRPr="00DF575E" w:rsidRDefault="00350527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3.5 (1, 6)</w:t>
            </w:r>
          </w:p>
        </w:tc>
      </w:tr>
      <w:tr w:rsidR="00350527" w:rsidRPr="00DF575E" w:rsidTr="003C32A4">
        <w:trPr>
          <w:trHeight w:val="397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0527" w:rsidRPr="00194174" w:rsidRDefault="00350527" w:rsidP="003C32A4">
            <w:pPr>
              <w:ind w:left="173" w:hanging="173"/>
              <w:rPr>
                <w:rFonts w:ascii="Times New Roman" w:hAnsi="Times New Roman" w:cs="Times New Roman"/>
                <w:sz w:val="18"/>
              </w:rPr>
            </w:pPr>
            <w:r w:rsidRPr="00194174">
              <w:rPr>
                <w:rFonts w:ascii="Times New Roman" w:hAnsi="Times New Roman" w:cs="Times New Roman"/>
                <w:sz w:val="18"/>
              </w:rPr>
              <w:t xml:space="preserve">a k-mers were iterated from 20 to 120 with a step size of 10 and the minimum contig length of 300 base pairs. Otherwise, default settings were used. </w:t>
            </w:r>
          </w:p>
          <w:p w:rsidR="00350527" w:rsidRPr="00194174" w:rsidRDefault="00350527" w:rsidP="003C32A4">
            <w:pPr>
              <w:rPr>
                <w:rFonts w:ascii="Times New Roman" w:hAnsi="Times New Roman" w:cs="Times New Roman"/>
                <w:sz w:val="18"/>
              </w:rPr>
            </w:pPr>
            <w:r w:rsidRPr="00194174">
              <w:rPr>
                <w:rFonts w:ascii="Times New Roman" w:hAnsi="Times New Roman" w:cs="Times New Roman"/>
                <w:sz w:val="18"/>
              </w:rPr>
              <w:t>b samples collected from each animal are assembled together.</w:t>
            </w:r>
          </w:p>
          <w:p w:rsidR="00350527" w:rsidRPr="00194174" w:rsidRDefault="00350527" w:rsidP="003C32A4">
            <w:pPr>
              <w:rPr>
                <w:rFonts w:ascii="Times New Roman" w:hAnsi="Times New Roman" w:cs="Times New Roman"/>
                <w:sz w:val="18"/>
              </w:rPr>
            </w:pPr>
            <w:r w:rsidRPr="00194174">
              <w:rPr>
                <w:rFonts w:ascii="Times New Roman" w:hAnsi="Times New Roman" w:cs="Times New Roman"/>
                <w:sz w:val="18"/>
              </w:rPr>
              <w:t xml:space="preserve">c median, minimum, and maximum values are reported. </w:t>
            </w:r>
          </w:p>
          <w:p w:rsidR="00350527" w:rsidRPr="00194174" w:rsidRDefault="00350527" w:rsidP="003C32A4">
            <w:pPr>
              <w:ind w:left="173" w:hanging="173"/>
              <w:rPr>
                <w:rFonts w:ascii="Times New Roman" w:hAnsi="Times New Roman" w:cs="Times New Roman"/>
                <w:sz w:val="18"/>
              </w:rPr>
            </w:pPr>
            <w:r w:rsidRPr="00194174">
              <w:rPr>
                <w:rFonts w:ascii="Times New Roman" w:hAnsi="Times New Roman" w:cs="Times New Roman"/>
                <w:sz w:val="18"/>
              </w:rPr>
              <w:t>d ARG = antibiotic resistance genes; ARGs are defined as genes aligned to the CARD with &lt; 10</w:t>
            </w:r>
            <w:r w:rsidRPr="00194174">
              <w:rPr>
                <w:rFonts w:ascii="Times New Roman" w:hAnsi="Times New Roman" w:cs="Times New Roman"/>
                <w:sz w:val="18"/>
                <w:vertAlign w:val="superscript"/>
              </w:rPr>
              <w:t>−5</w:t>
            </w:r>
            <w:r w:rsidRPr="00194174">
              <w:rPr>
                <w:rFonts w:ascii="Times New Roman" w:hAnsi="Times New Roman" w:cs="Times New Roman"/>
                <w:sz w:val="18"/>
              </w:rPr>
              <w:t xml:space="preserve"> E-value, &gt; 90% identity, and &gt; 50% coverage.</w:t>
            </w:r>
          </w:p>
          <w:p w:rsidR="00350527" w:rsidRPr="00DF575E" w:rsidRDefault="00350527" w:rsidP="003C32A4">
            <w:pPr>
              <w:rPr>
                <w:rFonts w:ascii="Times New Roman" w:hAnsi="Times New Roman" w:cs="Times New Roman"/>
              </w:rPr>
            </w:pPr>
            <w:r w:rsidRPr="00194174">
              <w:rPr>
                <w:rFonts w:ascii="Times New Roman" w:hAnsi="Times New Roman" w:cs="Times New Roman"/>
                <w:sz w:val="18"/>
              </w:rPr>
              <w:t>e the number of ARG types shared between contigs annotated to different bacterial genera.</w:t>
            </w:r>
          </w:p>
        </w:tc>
      </w:tr>
    </w:tbl>
    <w:p w:rsidR="00D50595" w:rsidRDefault="00D50595"/>
    <w:sectPr w:rsidR="00D50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TY3NzY2MLCwNLdQ0lEKTi0uzszPAykwrgUAzkhBHSwAAAA="/>
  </w:docVars>
  <w:rsids>
    <w:rsidRoot w:val="00350527"/>
    <w:rsid w:val="002B7E14"/>
    <w:rsid w:val="00350527"/>
    <w:rsid w:val="008C676D"/>
    <w:rsid w:val="00930D78"/>
    <w:rsid w:val="009C37F2"/>
    <w:rsid w:val="00C13C4D"/>
    <w:rsid w:val="00CB1375"/>
    <w:rsid w:val="00CF6FF1"/>
    <w:rsid w:val="00D1381C"/>
    <w:rsid w:val="00D50595"/>
    <w:rsid w:val="00ED5DC0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3A8892-DC13-45D8-AC2C-7DDCFC569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jung Kim</dc:creator>
  <cp:keywords/>
  <dc:description/>
  <cp:lastModifiedBy>Younjung Kim</cp:lastModifiedBy>
  <cp:revision>2</cp:revision>
  <dcterms:created xsi:type="dcterms:W3CDTF">2019-12-04T10:33:00Z</dcterms:created>
  <dcterms:modified xsi:type="dcterms:W3CDTF">2019-12-04T10:33:00Z</dcterms:modified>
</cp:coreProperties>
</file>